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7085" w:rsidRPr="00ED0CDE" w:rsidRDefault="00AF5BDC" w:rsidP="0093288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 w:rsidRPr="00ED0CDE">
        <w:rPr>
          <w:rFonts w:ascii="Times New Roman" w:hAnsi="Times New Roman" w:cs="Times New Roman"/>
          <w:b/>
          <w:kern w:val="0"/>
          <w:sz w:val="24"/>
          <w:szCs w:val="24"/>
        </w:rPr>
        <w:t>Table S14</w:t>
      </w:r>
      <w:r w:rsidRPr="00ED0CD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7A67BF" w:rsidRPr="00ED0CDE">
        <w:rPr>
          <w:rFonts w:ascii="Times New Roman" w:hAnsi="Times New Roman" w:cs="Times New Roman"/>
          <w:b/>
          <w:kern w:val="0"/>
          <w:sz w:val="24"/>
          <w:szCs w:val="24"/>
        </w:rPr>
        <w:t xml:space="preserve">Primers used for overexpression of </w:t>
      </w:r>
      <w:r w:rsidR="007A67BF" w:rsidRPr="00ED0CDE">
        <w:rPr>
          <w:rFonts w:ascii="Times New Roman" w:hAnsi="Times New Roman" w:cs="Times New Roman"/>
          <w:b/>
          <w:i/>
          <w:kern w:val="0"/>
          <w:sz w:val="24"/>
          <w:szCs w:val="24"/>
        </w:rPr>
        <w:t>PtFBA</w:t>
      </w:r>
      <w:r w:rsidR="007A67BF" w:rsidRPr="00ED0CDE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r w:rsidR="007A67BF" w:rsidRPr="00ED0CDE">
        <w:rPr>
          <w:rFonts w:ascii="Times New Roman" w:hAnsi="Times New Roman" w:cs="Times New Roman"/>
          <w:b/>
          <w:i/>
          <w:kern w:val="0"/>
          <w:sz w:val="24"/>
          <w:szCs w:val="24"/>
        </w:rPr>
        <w:t>Synechocystis</w:t>
      </w:r>
      <w:r w:rsidR="007A67BF" w:rsidRPr="00ED0CDE">
        <w:rPr>
          <w:rFonts w:ascii="Times New Roman" w:hAnsi="Times New Roman" w:cs="Times New Roman"/>
          <w:b/>
          <w:kern w:val="0"/>
          <w:sz w:val="24"/>
          <w:szCs w:val="24"/>
        </w:rPr>
        <w:t xml:space="preserve"> 6803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4617"/>
        <w:gridCol w:w="2205"/>
      </w:tblGrid>
      <w:tr w:rsidR="006F484D" w:rsidRPr="00AE1113" w:rsidTr="0031707A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6F484D" w:rsidRPr="00ED0CDE" w:rsidRDefault="006F484D" w:rsidP="00233E1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D0C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4617" w:type="dxa"/>
            <w:tcBorders>
              <w:top w:val="single" w:sz="4" w:space="0" w:color="auto"/>
              <w:bottom w:val="single" w:sz="4" w:space="0" w:color="auto"/>
            </w:tcBorders>
          </w:tcPr>
          <w:p w:rsidR="006F484D" w:rsidRPr="00ED0CDE" w:rsidRDefault="006F484D" w:rsidP="00233E1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D0C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mer sequence (5’–3’)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:rsidR="006F484D" w:rsidRPr="00ED0CDE" w:rsidRDefault="006F484D" w:rsidP="00233E1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D0C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urpose</w:t>
            </w:r>
          </w:p>
        </w:tc>
      </w:tr>
      <w:tr w:rsidR="00F67C51" w:rsidRPr="00AE1113" w:rsidTr="0031707A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Primers used for</w:t>
            </w:r>
            <w:r w:rsidRPr="00AE11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E1113">
              <w:rPr>
                <w:rFonts w:ascii="Times New Roman" w:hAnsi="Times New Roman" w:cs="Times New Roman"/>
                <w:i/>
                <w:kern w:val="0"/>
                <w:szCs w:val="21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 xml:space="preserve"> gene clone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P-1</w:t>
            </w:r>
          </w:p>
        </w:tc>
        <w:tc>
          <w:tcPr>
            <w:tcW w:w="4617" w:type="dxa"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TGGCGTCTGCTACTCTCCTCA</w:t>
            </w:r>
          </w:p>
        </w:tc>
        <w:tc>
          <w:tcPr>
            <w:tcW w:w="2205" w:type="dxa"/>
            <w:vMerge w:val="restart"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plification of full length cDNA of </w:t>
            </w: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fba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P-1</w:t>
            </w:r>
          </w:p>
        </w:tc>
        <w:tc>
          <w:tcPr>
            <w:tcW w:w="4617" w:type="dxa"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sz w:val="20"/>
                <w:szCs w:val="20"/>
              </w:rPr>
              <w:t>CGTCAGTTCAGGTCGCTCCACT</w:t>
            </w:r>
          </w:p>
        </w:tc>
        <w:tc>
          <w:tcPr>
            <w:tcW w:w="2205" w:type="dxa"/>
            <w:vMerge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:rsidTr="0031707A">
        <w:tc>
          <w:tcPr>
            <w:tcW w:w="8296" w:type="dxa"/>
            <w:gridSpan w:val="3"/>
          </w:tcPr>
          <w:p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Primers used to construct the P</w:t>
            </w:r>
            <w:r w:rsidRPr="00AE1113">
              <w:rPr>
                <w:rFonts w:ascii="Times New Roman" w:hAnsi="Times New Roman" w:cs="Times New Roman"/>
                <w:i/>
                <w:kern w:val="0"/>
                <w:szCs w:val="21"/>
              </w:rPr>
              <w:t>psbAII-Ptfba</w:t>
            </w: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 xml:space="preserve"> expression vector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-2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GCGTCTGCTACTCT</w:t>
            </w:r>
          </w:p>
        </w:tc>
        <w:tc>
          <w:tcPr>
            <w:tcW w:w="2205" w:type="dxa"/>
            <w:vMerge w:val="restart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 xml:space="preserve">Amplification of </w:t>
            </w: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Pt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 xml:space="preserve"> encoding gene fragment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-2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CTAGAGATTGGTCAGTTC</w:t>
            </w:r>
          </w:p>
        </w:tc>
        <w:tc>
          <w:tcPr>
            <w:tcW w:w="2205" w:type="dxa"/>
            <w:vMerge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slr0168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AGTAGTTCCCTCAACACCAGT</w:t>
            </w:r>
          </w:p>
        </w:tc>
        <w:tc>
          <w:tcPr>
            <w:tcW w:w="2205" w:type="dxa"/>
            <w:vMerge w:val="restart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Segregation analysis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slr0168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TTCCAGGCCACATTGTTGTC</w:t>
            </w:r>
          </w:p>
        </w:tc>
        <w:tc>
          <w:tcPr>
            <w:tcW w:w="2205" w:type="dxa"/>
            <w:vMerge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:rsidTr="0031707A">
        <w:tc>
          <w:tcPr>
            <w:tcW w:w="8296" w:type="dxa"/>
            <w:gridSpan w:val="3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Primers used for RT-PCR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-3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GCGTCTGCTACTCT</w:t>
            </w:r>
          </w:p>
        </w:tc>
        <w:tc>
          <w:tcPr>
            <w:tcW w:w="2205" w:type="dxa"/>
            <w:vMerge w:val="restart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Pt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 xml:space="preserve"> transcript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-3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CTAGAGATTGGTCAGTTC</w:t>
            </w:r>
          </w:p>
        </w:tc>
        <w:tc>
          <w:tcPr>
            <w:tcW w:w="2205" w:type="dxa"/>
            <w:vMerge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16 S rRN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CGACTGCTAATACCCAATGTGC</w:t>
            </w:r>
          </w:p>
        </w:tc>
        <w:tc>
          <w:tcPr>
            <w:tcW w:w="2205" w:type="dxa"/>
            <w:vMerge w:val="restart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 xml:space="preserve">16 S rRNA 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transcript</w:t>
            </w:r>
          </w:p>
        </w:tc>
      </w:tr>
      <w:tr w:rsidR="00F67C51" w:rsidRPr="00AE1113" w:rsidTr="0031707A">
        <w:tc>
          <w:tcPr>
            <w:tcW w:w="1474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16 S rRN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</w:t>
            </w:r>
          </w:p>
        </w:tc>
        <w:tc>
          <w:tcPr>
            <w:tcW w:w="4617" w:type="dxa"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TCCCTCAGTGTCAGTTTCAGC</w:t>
            </w:r>
          </w:p>
        </w:tc>
        <w:tc>
          <w:tcPr>
            <w:tcW w:w="2205" w:type="dxa"/>
            <w:vMerge/>
          </w:tcPr>
          <w:p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:rsidR="005866C8" w:rsidRPr="00AE1113" w:rsidRDefault="005866C8" w:rsidP="00F8201E">
      <w:pPr>
        <w:jc w:val="left"/>
        <w:rPr>
          <w:rFonts w:ascii="Times New Roman" w:hAnsi="Times New Roman" w:cs="Times New Roman"/>
        </w:rPr>
      </w:pPr>
    </w:p>
    <w:sectPr w:rsidR="005866C8" w:rsidRPr="00AE1113" w:rsidSect="008E7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6BB6" w:rsidRDefault="007B6BB6" w:rsidP="0078132B">
      <w:r>
        <w:separator/>
      </w:r>
    </w:p>
  </w:endnote>
  <w:endnote w:type="continuationSeparator" w:id="0">
    <w:p w:rsidR="007B6BB6" w:rsidRDefault="007B6BB6" w:rsidP="00781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6BB6" w:rsidRDefault="007B6BB6" w:rsidP="0078132B">
      <w:r>
        <w:separator/>
      </w:r>
    </w:p>
  </w:footnote>
  <w:footnote w:type="continuationSeparator" w:id="0">
    <w:p w:rsidR="007B6BB6" w:rsidRDefault="007B6BB6" w:rsidP="00781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881"/>
    <w:rsid w:val="00007085"/>
    <w:rsid w:val="00021FEF"/>
    <w:rsid w:val="00083D5C"/>
    <w:rsid w:val="00086853"/>
    <w:rsid w:val="00103838"/>
    <w:rsid w:val="00206486"/>
    <w:rsid w:val="00257F9D"/>
    <w:rsid w:val="002C444A"/>
    <w:rsid w:val="0031707A"/>
    <w:rsid w:val="00383EB3"/>
    <w:rsid w:val="003C5B6C"/>
    <w:rsid w:val="004450EC"/>
    <w:rsid w:val="004773C3"/>
    <w:rsid w:val="004C50AF"/>
    <w:rsid w:val="00515F31"/>
    <w:rsid w:val="005866C8"/>
    <w:rsid w:val="0061351C"/>
    <w:rsid w:val="00681B08"/>
    <w:rsid w:val="006E4650"/>
    <w:rsid w:val="006F484D"/>
    <w:rsid w:val="0078132B"/>
    <w:rsid w:val="007A67BF"/>
    <w:rsid w:val="007B6BB6"/>
    <w:rsid w:val="007D6513"/>
    <w:rsid w:val="008E7C90"/>
    <w:rsid w:val="008F533B"/>
    <w:rsid w:val="00911ED9"/>
    <w:rsid w:val="00932881"/>
    <w:rsid w:val="009726D6"/>
    <w:rsid w:val="009B2194"/>
    <w:rsid w:val="00A350A0"/>
    <w:rsid w:val="00A61AAD"/>
    <w:rsid w:val="00AE1113"/>
    <w:rsid w:val="00AF5BDC"/>
    <w:rsid w:val="00B021DA"/>
    <w:rsid w:val="00C34156"/>
    <w:rsid w:val="00CA55F7"/>
    <w:rsid w:val="00E70FA5"/>
    <w:rsid w:val="00E924E9"/>
    <w:rsid w:val="00E9653D"/>
    <w:rsid w:val="00ED0CDE"/>
    <w:rsid w:val="00F67C51"/>
    <w:rsid w:val="00F82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E6C1443-8FE2-4014-90DB-0A81CA047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3C5B6C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3C5B6C"/>
    <w:rPr>
      <w:rFonts w:ascii="宋体" w:eastAsia="宋体" w:hAnsi="Courier New" w:cs="Courier New"/>
      <w:szCs w:val="21"/>
    </w:rPr>
  </w:style>
  <w:style w:type="paragraph" w:styleId="a4">
    <w:name w:val="Balloon Text"/>
    <w:basedOn w:val="a"/>
    <w:link w:val="Char0"/>
    <w:uiPriority w:val="99"/>
    <w:semiHidden/>
    <w:unhideWhenUsed/>
    <w:rsid w:val="004C50A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4C50AF"/>
    <w:rPr>
      <w:sz w:val="18"/>
      <w:szCs w:val="18"/>
    </w:rPr>
  </w:style>
  <w:style w:type="table" w:styleId="a5">
    <w:name w:val="Table Grid"/>
    <w:basedOn w:val="a1"/>
    <w:uiPriority w:val="59"/>
    <w:rsid w:val="00007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1"/>
    <w:uiPriority w:val="99"/>
    <w:unhideWhenUsed/>
    <w:rsid w:val="00781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78132B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781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781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suojinwei</cp:lastModifiedBy>
  <cp:revision>9</cp:revision>
  <dcterms:created xsi:type="dcterms:W3CDTF">2018-05-27T01:09:00Z</dcterms:created>
  <dcterms:modified xsi:type="dcterms:W3CDTF">2019-04-13T05:56:00Z</dcterms:modified>
</cp:coreProperties>
</file>